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275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48"/>
        <w:gridCol w:w="6509"/>
        <w:gridCol w:w="1225"/>
        <w:gridCol w:w="379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132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e IDs, descriptions and primer sequences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eight candidate genes and internal control used for qRT-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83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59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description</w:t>
            </w:r>
          </w:p>
        </w:tc>
        <w:tc>
          <w:tcPr>
            <w:tcW w:w="13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42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’ → 3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_010272925.1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ic proteinase nepenthesin-1-lik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-F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CTCGGGGTGTACCGGT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TTAATGCATCCGAAG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_008241363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lycosyltransferase 73C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GTAAGACCAAGGTGC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TTTGCCTTATCCGAA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_007051612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-3-acetic acid-amido synthetase GH3.5, putative isoform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AAGACAGAAACAGGC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GCTGCGCGTAGAGAC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_008459234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division cycle-associated 7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AATCCCCAGAAACAAG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CCCTTCAGGAATA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_012440061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vamine-A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vamine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TAGGTAGCGATGTAA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vamine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GCTCCTTGCAGGTGG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_009776344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ZINC INDUCED FACILITATOR-LIKE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L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CCAGTGAAGGCTT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GACGTGCATAGGCAA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_010657270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bable protein phosphatase 2C 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2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CTGACCAGGTTGATT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2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AGTCATTCCTGTCCT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_009360333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cellular ribonuclease LE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GGTCGTACCCTTCCAA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TGTCCGTTCGGCTCG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3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J618519</w:t>
            </w:r>
          </w:p>
        </w:tc>
        <w:tc>
          <w:tcPr>
            <w:tcW w:w="590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AATGGCTGATGC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3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-R</w:t>
            </w:r>
          </w:p>
        </w:tc>
        <w:tc>
          <w:tcPr>
            <w:tcW w:w="42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TACCGTGCTCAATAGG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DF35A2"/>
    <w:rsid w:val="241836C1"/>
    <w:rsid w:val="2E0346C7"/>
    <w:rsid w:val="38462E60"/>
    <w:rsid w:val="47C31B72"/>
    <w:rsid w:val="47EC1DA3"/>
    <w:rsid w:val="626B1EAE"/>
    <w:rsid w:val="7BCF6DB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409</dc:creator>
  <cp:lastModifiedBy>王培龙</cp:lastModifiedBy>
  <dcterms:modified xsi:type="dcterms:W3CDTF">2022-02-05T17:1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1726A2AB1CE48CD98F1CE493A740958</vt:lpwstr>
  </property>
</Properties>
</file>